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BB374" w14:textId="77777777" w:rsidR="002115D5" w:rsidRPr="002115D5" w:rsidRDefault="002115D5" w:rsidP="002115D5">
      <w:pPr>
        <w:pStyle w:val="Title"/>
        <w:rPr>
          <w:rFonts w:asciiTheme="majorBidi" w:hAnsiTheme="majorBidi"/>
        </w:rPr>
      </w:pPr>
      <w:r w:rsidRPr="002115D5">
        <w:rPr>
          <w:rFonts w:asciiTheme="majorBidi" w:hAnsiTheme="majorBidi"/>
          <w:color w:val="4472C4" w:themeColor="accent1"/>
        </w:rPr>
        <w:t xml:space="preserve">Supplementary Appendix </w:t>
      </w:r>
    </w:p>
    <w:p w14:paraId="5ECCB812" w14:textId="77777777" w:rsidR="002115D5" w:rsidRDefault="002115D5"/>
    <w:p w14:paraId="0FAF255A" w14:textId="067BF769" w:rsidR="00FD69AA" w:rsidRDefault="002115D5" w:rsidP="00FD69AA">
      <w:pPr>
        <w:rPr>
          <w:rFonts w:asciiTheme="majorBidi" w:hAnsiTheme="majorBidi" w:cstheme="majorBidi"/>
          <w:sz w:val="24"/>
          <w:szCs w:val="24"/>
        </w:rPr>
      </w:pPr>
      <w:r w:rsidRPr="002115D5">
        <w:rPr>
          <w:rFonts w:asciiTheme="majorBidi" w:hAnsiTheme="majorBidi" w:cstheme="majorBidi"/>
          <w:sz w:val="24"/>
          <w:szCs w:val="24"/>
        </w:rPr>
        <w:t>The authors have produced this appendix to offer readers with further details about their findings.</w:t>
      </w:r>
    </w:p>
    <w:p w14:paraId="519E2C84" w14:textId="77777777" w:rsidR="00C33949" w:rsidRDefault="00C33949" w:rsidP="00FD69AA">
      <w:pPr>
        <w:rPr>
          <w:rFonts w:asciiTheme="majorBidi" w:hAnsiTheme="majorBidi" w:cstheme="majorBidi"/>
          <w:sz w:val="24"/>
          <w:szCs w:val="24"/>
        </w:rPr>
      </w:pPr>
    </w:p>
    <w:p w14:paraId="1B2BE846" w14:textId="77777777" w:rsidR="00385010" w:rsidRDefault="00385010" w:rsidP="00385010">
      <w:pPr>
        <w:pStyle w:val="Title"/>
        <w:rPr>
          <w:rFonts w:ascii="Times New Roman" w:hAnsi="Times New Roman"/>
          <w:color w:val="FF0000"/>
          <w:sz w:val="44"/>
          <w:szCs w:val="44"/>
        </w:rPr>
      </w:pPr>
      <w:r>
        <w:rPr>
          <w:rFonts w:ascii="Times New Roman" w:hAnsi="Times New Roman"/>
          <w:color w:val="FF0000"/>
          <w:sz w:val="44"/>
          <w:szCs w:val="44"/>
        </w:rPr>
        <w:t>Supplementary Methods</w:t>
      </w:r>
    </w:p>
    <w:p w14:paraId="7E7A8FE8" w14:textId="77777777" w:rsidR="00385010" w:rsidRDefault="00385010" w:rsidP="00385010">
      <w:pPr>
        <w:rPr>
          <w:rFonts w:ascii="Times New Roman" w:hAnsi="Times New Roman" w:cs="Times New Roman"/>
          <w:sz w:val="24"/>
          <w:szCs w:val="24"/>
        </w:rPr>
      </w:pPr>
    </w:p>
    <w:p w14:paraId="3EEFA640" w14:textId="5081F025" w:rsidR="00385010" w:rsidRDefault="00385010" w:rsidP="003850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       Table S1. Dosing table</w:t>
      </w:r>
    </w:p>
    <w:tbl>
      <w:tblPr>
        <w:tblW w:w="10020" w:type="dxa"/>
        <w:tblInd w:w="207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80"/>
        <w:gridCol w:w="1500"/>
        <w:gridCol w:w="2300"/>
        <w:gridCol w:w="1720"/>
        <w:gridCol w:w="2120"/>
      </w:tblGrid>
      <w:tr w:rsidR="00385010" w14:paraId="5BC4BCA0" w14:textId="77777777" w:rsidTr="00385010">
        <w:trPr>
          <w:trHeight w:val="308"/>
        </w:trPr>
        <w:tc>
          <w:tcPr>
            <w:tcW w:w="23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C9BF8B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Regimen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C5E640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Dose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1F0C46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Frequency</w:t>
            </w:r>
          </w:p>
        </w:tc>
        <w:tc>
          <w:tcPr>
            <w:tcW w:w="17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26D057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Route</w:t>
            </w:r>
          </w:p>
        </w:tc>
        <w:tc>
          <w:tcPr>
            <w:tcW w:w="21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137D8F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Duration</w:t>
            </w:r>
          </w:p>
        </w:tc>
      </w:tr>
      <w:tr w:rsidR="00385010" w14:paraId="3CDF4EAB" w14:textId="77777777" w:rsidTr="00385010">
        <w:trPr>
          <w:trHeight w:val="308"/>
        </w:trPr>
        <w:tc>
          <w:tcPr>
            <w:tcW w:w="23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8532A0" w14:textId="77777777" w:rsidR="00385010" w:rsidRDefault="00385010" w:rsidP="00085695">
            <w:pPr>
              <w:spacing w:after="0"/>
              <w:ind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Vinorelbine  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F3D834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30 mg/m² 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B9FF96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Days 1 and 8 </w:t>
            </w:r>
          </w:p>
        </w:tc>
        <w:tc>
          <w:tcPr>
            <w:tcW w:w="17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8ED5EB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avenous</w:t>
            </w:r>
          </w:p>
        </w:tc>
        <w:tc>
          <w:tcPr>
            <w:tcW w:w="21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B15A3A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every 3 weeks </w:t>
            </w:r>
          </w:p>
        </w:tc>
      </w:tr>
      <w:tr w:rsidR="00385010" w14:paraId="42602F9B" w14:textId="77777777" w:rsidTr="00385010">
        <w:trPr>
          <w:trHeight w:val="308"/>
        </w:trPr>
        <w:tc>
          <w:tcPr>
            <w:tcW w:w="23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D9C9AA" w14:textId="77777777" w:rsidR="00385010" w:rsidRDefault="00385010" w:rsidP="00085695">
            <w:pPr>
              <w:spacing w:after="0"/>
              <w:ind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Paclitaxel  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1A6CE8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175 mg/m² 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D0B436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ay 1</w:t>
            </w:r>
          </w:p>
        </w:tc>
        <w:tc>
          <w:tcPr>
            <w:tcW w:w="17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9E2A60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avenous</w:t>
            </w:r>
          </w:p>
        </w:tc>
        <w:tc>
          <w:tcPr>
            <w:tcW w:w="21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CC658A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every 3 weeks </w:t>
            </w:r>
          </w:p>
        </w:tc>
      </w:tr>
      <w:tr w:rsidR="00385010" w14:paraId="41BE1541" w14:textId="77777777" w:rsidTr="00385010">
        <w:trPr>
          <w:trHeight w:val="308"/>
        </w:trPr>
        <w:tc>
          <w:tcPr>
            <w:tcW w:w="23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0F2A4B" w14:textId="77777777" w:rsidR="00385010" w:rsidRDefault="00385010" w:rsidP="00085695">
            <w:pPr>
              <w:spacing w:after="0"/>
              <w:ind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Docetaxel  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D6690D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75 mg/m² 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88B71E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ay 1</w:t>
            </w:r>
          </w:p>
        </w:tc>
        <w:tc>
          <w:tcPr>
            <w:tcW w:w="17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E5D7DC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avenous</w:t>
            </w:r>
          </w:p>
        </w:tc>
        <w:tc>
          <w:tcPr>
            <w:tcW w:w="21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96E439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every 3 weeks </w:t>
            </w:r>
          </w:p>
        </w:tc>
      </w:tr>
      <w:tr w:rsidR="00385010" w14:paraId="112D2F10" w14:textId="77777777" w:rsidTr="00385010">
        <w:trPr>
          <w:trHeight w:val="308"/>
        </w:trPr>
        <w:tc>
          <w:tcPr>
            <w:tcW w:w="23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424172" w14:textId="77777777" w:rsidR="00385010" w:rsidRDefault="00385010" w:rsidP="00085695">
            <w:pPr>
              <w:spacing w:after="0"/>
              <w:ind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Etoposide  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D57C4A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0 mg/m²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0E26D5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ays 1, 2 and 3</w:t>
            </w:r>
          </w:p>
        </w:tc>
        <w:tc>
          <w:tcPr>
            <w:tcW w:w="17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F48E46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avenous</w:t>
            </w:r>
          </w:p>
        </w:tc>
        <w:tc>
          <w:tcPr>
            <w:tcW w:w="21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02E58D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every 3 weeks </w:t>
            </w:r>
          </w:p>
        </w:tc>
      </w:tr>
      <w:tr w:rsidR="00385010" w14:paraId="6C975BFC" w14:textId="77777777" w:rsidTr="00385010">
        <w:trPr>
          <w:trHeight w:val="308"/>
        </w:trPr>
        <w:tc>
          <w:tcPr>
            <w:tcW w:w="23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732E51" w14:textId="77777777" w:rsidR="00385010" w:rsidRDefault="00385010" w:rsidP="00085695">
            <w:pPr>
              <w:spacing w:after="0"/>
              <w:ind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Pemetrexed  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C48111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500 mg/m²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982007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ay 1</w:t>
            </w:r>
          </w:p>
        </w:tc>
        <w:tc>
          <w:tcPr>
            <w:tcW w:w="17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115E85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avenous</w:t>
            </w:r>
          </w:p>
        </w:tc>
        <w:tc>
          <w:tcPr>
            <w:tcW w:w="21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63F413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every 3 weeks </w:t>
            </w:r>
          </w:p>
        </w:tc>
      </w:tr>
      <w:tr w:rsidR="00385010" w14:paraId="5D7A4B7C" w14:textId="77777777" w:rsidTr="00385010">
        <w:trPr>
          <w:trHeight w:val="308"/>
        </w:trPr>
        <w:tc>
          <w:tcPr>
            <w:tcW w:w="23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B0BFA5" w14:textId="77777777" w:rsidR="00385010" w:rsidRDefault="00385010" w:rsidP="00085695">
            <w:pPr>
              <w:spacing w:after="0"/>
              <w:ind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Gemcitabine  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B4E266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00 mg/m²</w:t>
            </w:r>
          </w:p>
        </w:tc>
        <w:tc>
          <w:tcPr>
            <w:tcW w:w="23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5E4B80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ays 1 and 8</w:t>
            </w:r>
          </w:p>
        </w:tc>
        <w:tc>
          <w:tcPr>
            <w:tcW w:w="17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8375A6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avenous</w:t>
            </w:r>
          </w:p>
        </w:tc>
        <w:tc>
          <w:tcPr>
            <w:tcW w:w="21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45166F" w14:textId="7777777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every 3 weeks </w:t>
            </w:r>
          </w:p>
        </w:tc>
      </w:tr>
      <w:tr w:rsidR="00385010" w14:paraId="449BE441" w14:textId="77777777" w:rsidTr="00385010">
        <w:trPr>
          <w:trHeight w:val="308"/>
        </w:trPr>
        <w:tc>
          <w:tcPr>
            <w:tcW w:w="10020" w:type="dxa"/>
            <w:gridSpan w:val="5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AEB67E" w14:textId="5CC9EBF7" w:rsidR="00385010" w:rsidRDefault="00385010" w:rsidP="0008569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</w:rPr>
              <w:t>Drugs used alone in monotherapy</w:t>
            </w:r>
          </w:p>
        </w:tc>
      </w:tr>
    </w:tbl>
    <w:p w14:paraId="332A6B3D" w14:textId="77777777" w:rsidR="00385010" w:rsidRDefault="00385010" w:rsidP="00C33949">
      <w:pPr>
        <w:pStyle w:val="Title"/>
        <w:rPr>
          <w:rFonts w:asciiTheme="majorBidi" w:hAnsiTheme="majorBidi"/>
          <w:color w:val="FF0000"/>
          <w:sz w:val="44"/>
          <w:szCs w:val="44"/>
        </w:rPr>
      </w:pPr>
    </w:p>
    <w:p w14:paraId="06FFC6B4" w14:textId="77777777" w:rsidR="00385010" w:rsidRDefault="00385010" w:rsidP="00C33949">
      <w:pPr>
        <w:pStyle w:val="Title"/>
        <w:rPr>
          <w:rFonts w:asciiTheme="majorBidi" w:hAnsiTheme="majorBidi"/>
          <w:color w:val="FF0000"/>
          <w:sz w:val="44"/>
          <w:szCs w:val="44"/>
        </w:rPr>
      </w:pPr>
    </w:p>
    <w:p w14:paraId="6A03499C" w14:textId="77777777" w:rsidR="00385010" w:rsidRDefault="00385010" w:rsidP="00C33949">
      <w:pPr>
        <w:pStyle w:val="Title"/>
        <w:rPr>
          <w:rFonts w:asciiTheme="majorBidi" w:hAnsiTheme="majorBidi"/>
          <w:color w:val="FF0000"/>
          <w:sz w:val="44"/>
          <w:szCs w:val="44"/>
        </w:rPr>
      </w:pPr>
    </w:p>
    <w:p w14:paraId="7CB250C3" w14:textId="1D769A1F" w:rsidR="00C33949" w:rsidRDefault="00C33949" w:rsidP="00C33949">
      <w:pPr>
        <w:pStyle w:val="Title"/>
        <w:rPr>
          <w:rFonts w:asciiTheme="majorBidi" w:hAnsiTheme="majorBidi"/>
          <w:color w:val="FF0000"/>
          <w:sz w:val="44"/>
          <w:szCs w:val="44"/>
        </w:rPr>
      </w:pPr>
      <w:r w:rsidRPr="00212694">
        <w:rPr>
          <w:rFonts w:asciiTheme="majorBidi" w:hAnsiTheme="majorBidi"/>
          <w:color w:val="FF0000"/>
          <w:sz w:val="44"/>
          <w:szCs w:val="44"/>
        </w:rPr>
        <w:t>Supplementary Results</w:t>
      </w:r>
    </w:p>
    <w:p w14:paraId="252AF3E4" w14:textId="77777777" w:rsidR="00003583" w:rsidRDefault="00003583" w:rsidP="00003583"/>
    <w:p w14:paraId="1AA246AD" w14:textId="77777777" w:rsidR="00003583" w:rsidRPr="00C64DBC" w:rsidRDefault="00003583" w:rsidP="0000358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64DBC">
        <w:rPr>
          <w:rFonts w:asciiTheme="majorBidi" w:hAnsiTheme="majorBidi" w:cstheme="majorBidi"/>
          <w:b/>
          <w:bCs/>
          <w:sz w:val="24"/>
          <w:szCs w:val="24"/>
        </w:rPr>
        <w:t>Figure 1: Screening, Analysis, and Follow-Up</w:t>
      </w:r>
    </w:p>
    <w:p w14:paraId="5E7E1D75" w14:textId="0C7CC71D" w:rsidR="00003583" w:rsidRPr="00C64DBC" w:rsidRDefault="00003583" w:rsidP="00003583">
      <w:pPr>
        <w:spacing w:line="360" w:lineRule="auto"/>
      </w:pPr>
      <w:r w:rsidRPr="004B75AB">
        <w:rPr>
          <w:rFonts w:asciiTheme="majorBidi" w:hAnsiTheme="majorBidi" w:cstheme="majorBidi"/>
          <w:sz w:val="24"/>
          <w:szCs w:val="24"/>
        </w:rPr>
        <w:t>The data displayed are as of December 31</w:t>
      </w:r>
      <w:r w:rsidR="00454E59" w:rsidRPr="00454E59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4B75AB">
        <w:rPr>
          <w:rFonts w:asciiTheme="majorBidi" w:hAnsiTheme="majorBidi" w:cstheme="majorBidi"/>
          <w:sz w:val="24"/>
          <w:szCs w:val="24"/>
        </w:rPr>
        <w:t xml:space="preserve">, 2022, which was the cutoff date for the analysis. In the NSCLC group, </w:t>
      </w:r>
      <w:r>
        <w:rPr>
          <w:rFonts w:asciiTheme="majorBidi" w:hAnsiTheme="majorBidi" w:cstheme="majorBidi"/>
          <w:sz w:val="24"/>
          <w:szCs w:val="24"/>
        </w:rPr>
        <w:t>56</w:t>
      </w:r>
      <w:r w:rsidRPr="004B75AB">
        <w:rPr>
          <w:rFonts w:asciiTheme="majorBidi" w:hAnsiTheme="majorBidi" w:cstheme="majorBidi"/>
          <w:sz w:val="24"/>
          <w:szCs w:val="24"/>
        </w:rPr>
        <w:t xml:space="preserve"> patients had documented disease progression according to Response Evaluation Criteria in Solid Tumours (RECIST), version 1.1; 1</w:t>
      </w:r>
      <w:r>
        <w:rPr>
          <w:rFonts w:asciiTheme="majorBidi" w:hAnsiTheme="majorBidi" w:cstheme="majorBidi"/>
          <w:sz w:val="24"/>
          <w:szCs w:val="24"/>
        </w:rPr>
        <w:t>5</w:t>
      </w:r>
      <w:r w:rsidRPr="004B75AB">
        <w:rPr>
          <w:rFonts w:asciiTheme="majorBidi" w:hAnsiTheme="majorBidi" w:cstheme="majorBidi"/>
          <w:sz w:val="24"/>
          <w:szCs w:val="24"/>
        </w:rPr>
        <w:t xml:space="preserve"> had clinical progression; 2</w:t>
      </w:r>
      <w:r>
        <w:rPr>
          <w:rFonts w:asciiTheme="majorBidi" w:hAnsiTheme="majorBidi" w:cstheme="majorBidi"/>
          <w:sz w:val="24"/>
          <w:szCs w:val="24"/>
        </w:rPr>
        <w:t>5</w:t>
      </w:r>
      <w:r w:rsidRPr="004B75AB">
        <w:rPr>
          <w:rFonts w:asciiTheme="majorBidi" w:hAnsiTheme="majorBidi" w:cstheme="majorBidi"/>
          <w:sz w:val="24"/>
          <w:szCs w:val="24"/>
        </w:rPr>
        <w:t xml:space="preserve"> had lost follow-up; and </w:t>
      </w:r>
      <w:r>
        <w:rPr>
          <w:rFonts w:asciiTheme="majorBidi" w:hAnsiTheme="majorBidi" w:cstheme="majorBidi"/>
          <w:sz w:val="24"/>
          <w:szCs w:val="24"/>
        </w:rPr>
        <w:t>38</w:t>
      </w:r>
      <w:r w:rsidRPr="004B75AB">
        <w:rPr>
          <w:rFonts w:asciiTheme="majorBidi" w:hAnsiTheme="majorBidi" w:cstheme="majorBidi"/>
          <w:sz w:val="24"/>
          <w:szCs w:val="24"/>
        </w:rPr>
        <w:t xml:space="preserve"> died. In the </w:t>
      </w:r>
      <w:r w:rsidR="00454E59">
        <w:rPr>
          <w:rFonts w:asciiTheme="majorBidi" w:hAnsiTheme="majorBidi" w:cstheme="majorBidi"/>
          <w:sz w:val="24"/>
          <w:szCs w:val="24"/>
        </w:rPr>
        <w:t>SCLC</w:t>
      </w:r>
      <w:r w:rsidRPr="004B75AB">
        <w:rPr>
          <w:rFonts w:asciiTheme="majorBidi" w:hAnsiTheme="majorBidi" w:cstheme="majorBidi"/>
          <w:sz w:val="24"/>
          <w:szCs w:val="24"/>
        </w:rPr>
        <w:t xml:space="preserve"> group, 02 patients had documented disease progression according to Response Evaluation Criteria in Solid Tumours (RECIST), version 1.1; 00 had clinical progression; 01 had lost follow-up; and 05 died.</w:t>
      </w:r>
    </w:p>
    <w:p w14:paraId="2CF48BC0" w14:textId="77777777" w:rsidR="002115D5" w:rsidRDefault="002115D5"/>
    <w:p w14:paraId="2E44151F" w14:textId="17DBAB1C" w:rsidR="007952F4" w:rsidRDefault="004F4CF3">
      <w:r w:rsidRPr="004F4CF3">
        <w:drawing>
          <wp:inline distT="0" distB="0" distL="0" distR="0" wp14:anchorId="614019B3" wp14:editId="7326E1A2">
            <wp:extent cx="4705384" cy="6629448"/>
            <wp:effectExtent l="0" t="0" r="0" b="0"/>
            <wp:docPr id="20231201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12019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05384" cy="6629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5B1AE" w14:textId="35E49237" w:rsidR="00385010" w:rsidRDefault="00385010"/>
    <w:p w14:paraId="7957B16F" w14:textId="7D152264" w:rsidR="00A57789" w:rsidRDefault="00A57789"/>
    <w:p w14:paraId="62E683BE" w14:textId="1B401BA0" w:rsidR="00E71EBA" w:rsidRDefault="00E71EBA"/>
    <w:p w14:paraId="033EA09A" w14:textId="77777777" w:rsidR="00E96441" w:rsidRDefault="00E96441"/>
    <w:tbl>
      <w:tblPr>
        <w:tblW w:w="0" w:type="auto"/>
        <w:tblLook w:val="04A0" w:firstRow="1" w:lastRow="0" w:firstColumn="1" w:lastColumn="0" w:noHBand="0" w:noVBand="1"/>
      </w:tblPr>
      <w:tblGrid>
        <w:gridCol w:w="2008"/>
        <w:gridCol w:w="1589"/>
        <w:gridCol w:w="1661"/>
        <w:gridCol w:w="1857"/>
        <w:gridCol w:w="1929"/>
        <w:gridCol w:w="1800"/>
        <w:gridCol w:w="2013"/>
        <w:gridCol w:w="1559"/>
        <w:gridCol w:w="982"/>
      </w:tblGrid>
      <w:tr w:rsidR="00E96441" w:rsidRPr="00E96441" w14:paraId="7CBDCEC5" w14:textId="77777777" w:rsidTr="00E96441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7615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able S2. Treatments Related Hematologic Adverse Events (NSCLC)</w:t>
            </w:r>
          </w:p>
        </w:tc>
      </w:tr>
      <w:tr w:rsidR="00E96441" w:rsidRPr="00E96441" w14:paraId="3546D686" w14:textId="77777777" w:rsidTr="00E9644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18B2540E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0C4F539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Overall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145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570CF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Treatment Receiv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3505A99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p-value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E96441" w:rsidRPr="00E96441" w14:paraId="2B6BE9F5" w14:textId="77777777" w:rsidTr="00E96441">
        <w:trPr>
          <w:trHeight w:val="6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79A0AB04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23CDBE94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14ECA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Docetaxel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50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C6FDE2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Gemcitabine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31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06AAAF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Vinorelbine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26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CEBE69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Paclitaxel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16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6B9CE2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Pemetrexed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17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6E62AB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Erlotinib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5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21CC086C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E96441" w:rsidRPr="00E96441" w14:paraId="490FCD12" w14:textId="77777777" w:rsidTr="00E9644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B23DC" w14:textId="77777777" w:rsidR="00E96441" w:rsidRPr="00E96441" w:rsidRDefault="00E96441" w:rsidP="00E9644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B902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705B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2D83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E235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F1E52" w14:textId="77777777" w:rsidR="00E96441" w:rsidRPr="00E96441" w:rsidRDefault="00E96441" w:rsidP="00E9644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AF57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7F9F2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CB4C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7F5B1BDE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B0DC4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C1D6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3 (1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1B6F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 (12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3F4F2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 (2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8C70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 (21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711BC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11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01EC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8BA9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A083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301610BC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922AF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48A5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5 (28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BDB4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0 (31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760E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6 (3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D1CF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7.1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C04D2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 (3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1B9C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 (36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066FF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5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C39E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7AF377C2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CD084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8381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4 (2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C7F8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9 (28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6431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 (2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81D9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 (36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44D6C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 (22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B161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 (36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AE23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4656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41CDFC18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64F06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29BA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2 (2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9526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9 (28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ABD8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 (2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6309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 (36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33E48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11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9001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 (18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4A5A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5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45B4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561F126F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D0DFF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EAAF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 (4.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233A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3762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8F87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07A1F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 (22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9B40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9.1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C564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76EB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3AAC5BAB" w14:textId="77777777" w:rsidTr="00E96441">
        <w:trPr>
          <w:trHeight w:val="608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30FC2" w14:textId="77777777" w:rsidR="00E96441" w:rsidRPr="00E96441" w:rsidRDefault="00E96441" w:rsidP="00E9644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Neutropenia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03A6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C57D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34FD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AB86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23F2F" w14:textId="77777777" w:rsidR="00E96441" w:rsidRPr="00E96441" w:rsidRDefault="00E96441" w:rsidP="00E9644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EC52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DD27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FF7A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20BE178F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58A17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F351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1 (31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4E86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 (1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3D6E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9 (4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8844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 (36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79D9D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 (3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6799C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2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42CE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AEAC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324C1FEE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A8A10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F673C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2 (32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83BA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7 (3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5E4E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 (16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BBE0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6 (4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5BDED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 (5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40D7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 (6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50B9C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B2BC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41ACAB18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1B9BD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F5E0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9 (1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8031F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 (1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C936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 (26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FB9C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6B539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332C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106A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89A8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6C40F749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C9C33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11A4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0 (1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925A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6 (26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5483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F3AD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7.1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14F67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0019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2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9587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10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3B4EF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2955DE1D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B89C8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1849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6 (8.8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9556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 (8.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E062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E75FC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 (14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11565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1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E9D2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FDCB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3934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6C422BAE" w14:textId="77777777" w:rsidTr="00E96441">
        <w:trPr>
          <w:trHeight w:val="908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6D7C6" w14:textId="77777777" w:rsidR="00E96441" w:rsidRPr="00E96441" w:rsidRDefault="00E96441" w:rsidP="00E9644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Thrombocytopenia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0AD9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0012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7F3E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5B9F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D1884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2789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8FD6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EAD1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</w:tr>
      <w:tr w:rsidR="00E96441" w:rsidRPr="00E96441" w14:paraId="4B68EC11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2AF7E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3433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0 (5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6C25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0 (62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B4FC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1 (6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FCDD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 (38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8DEC9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 (7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7C6DF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2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52A9B" w14:textId="423C842D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0751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3EC04327" w14:textId="77777777" w:rsidTr="00E96441">
        <w:trPr>
          <w:trHeight w:val="308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5138F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BFE1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8 (1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F611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 (19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D8E8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 (12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251D2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 (1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9D1B6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F069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2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C8FAB" w14:textId="0444046A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0718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74816296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CF35A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0A8C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4 (7.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78F1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6.2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A4DE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5.9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BBF9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7.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18C1A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8745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2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35471" w14:textId="414FA039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B470C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2262E827" w14:textId="77777777" w:rsidTr="00E96441">
        <w:trPr>
          <w:trHeight w:val="31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FFC6B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36C5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8 (1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F11E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6.2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F9B4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5.9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48EBF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 (2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4DF58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2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92862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 (4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F035A" w14:textId="11AB4648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0860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22CADE55" w14:textId="77777777" w:rsidTr="00E96441">
        <w:trPr>
          <w:trHeight w:val="308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0F4B0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   G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7D99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 (9.1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2F43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 (6.2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F6F3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 (12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B7D2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 (1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C527F" w14:textId="77777777" w:rsidR="00E96441" w:rsidRPr="00E96441" w:rsidRDefault="00E96441" w:rsidP="00E9644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5C77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26F09" w14:textId="7C6ECB7E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A6C5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96441" w:rsidRPr="00E96441" w14:paraId="459FA89F" w14:textId="77777777" w:rsidTr="00E96441">
        <w:trPr>
          <w:trHeight w:val="34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03A78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n (%);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FF464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 </w:t>
            </w:r>
          </w:p>
        </w:tc>
      </w:tr>
      <w:tr w:rsidR="00E96441" w:rsidRPr="00E96441" w14:paraId="6A45DE0B" w14:textId="77777777" w:rsidTr="00E96441">
        <w:trPr>
          <w:trHeight w:val="353"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1914C530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Fisher's exact test; Kruskal-Wallis rank sum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8BB8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70C3A554" w14:textId="77777777" w:rsidR="00E96441" w:rsidRDefault="00E96441"/>
    <w:p w14:paraId="2E303389" w14:textId="2E2F443C" w:rsidR="00E71EBA" w:rsidRDefault="00E71EBA"/>
    <w:p w14:paraId="7EC9ABD1" w14:textId="77777777" w:rsidR="00E96441" w:rsidRDefault="00E96441"/>
    <w:p w14:paraId="0FEB7366" w14:textId="77777777" w:rsidR="00E96441" w:rsidRDefault="00E96441"/>
    <w:p w14:paraId="3C3BACCB" w14:textId="77777777" w:rsidR="00E96441" w:rsidRDefault="00E96441"/>
    <w:p w14:paraId="1456B900" w14:textId="77777777" w:rsidR="00E96441" w:rsidRDefault="00E96441"/>
    <w:p w14:paraId="5A335CE0" w14:textId="77777777" w:rsidR="00E96441" w:rsidRDefault="00E96441"/>
    <w:p w14:paraId="40FC002D" w14:textId="77777777" w:rsidR="00E96441" w:rsidRDefault="00E96441"/>
    <w:p w14:paraId="6D47A7F7" w14:textId="77777777" w:rsidR="00E96441" w:rsidRDefault="00E96441"/>
    <w:p w14:paraId="35DF129F" w14:textId="77777777" w:rsidR="00E96441" w:rsidRDefault="00E96441"/>
    <w:p w14:paraId="54E7115B" w14:textId="77777777" w:rsidR="00E96441" w:rsidRDefault="00E96441"/>
    <w:p w14:paraId="53FB9989" w14:textId="77777777" w:rsidR="00E96441" w:rsidRDefault="00E96441"/>
    <w:p w14:paraId="41055D89" w14:textId="77777777" w:rsidR="00E96441" w:rsidRDefault="00E96441"/>
    <w:p w14:paraId="5038F7F7" w14:textId="77777777" w:rsidR="00E96441" w:rsidRDefault="00E96441"/>
    <w:p w14:paraId="371D2AF8" w14:textId="77777777" w:rsidR="00E96441" w:rsidRDefault="00E96441"/>
    <w:p w14:paraId="0DE0A60D" w14:textId="77777777" w:rsidR="00E96441" w:rsidRDefault="00E96441"/>
    <w:p w14:paraId="34F2A619" w14:textId="77777777" w:rsidR="00E96441" w:rsidRDefault="00E96441"/>
    <w:p w14:paraId="7721C5AE" w14:textId="77777777" w:rsidR="00E96441" w:rsidRDefault="00E96441"/>
    <w:p w14:paraId="374C114F" w14:textId="77777777" w:rsidR="00E96441" w:rsidRDefault="00E96441"/>
    <w:p w14:paraId="5DB6BD5E" w14:textId="77777777" w:rsidR="00E96441" w:rsidRDefault="00E96441"/>
    <w:p w14:paraId="74E06EEC" w14:textId="77777777" w:rsidR="00E96441" w:rsidRDefault="00E96441"/>
    <w:p w14:paraId="31AF27EB" w14:textId="77777777" w:rsidR="00E96441" w:rsidRDefault="00E96441"/>
    <w:p w14:paraId="069035C1" w14:textId="77777777" w:rsidR="00E96441" w:rsidRDefault="00E96441"/>
    <w:p w14:paraId="4FEEF5C3" w14:textId="77777777" w:rsidR="00E96441" w:rsidRDefault="00E96441"/>
    <w:p w14:paraId="2EBAC17B" w14:textId="77777777" w:rsidR="00E96441" w:rsidRDefault="00E96441"/>
    <w:p w14:paraId="29E23C23" w14:textId="77777777" w:rsidR="00E96441" w:rsidRDefault="00E96441"/>
    <w:p w14:paraId="4CFB4FB7" w14:textId="77777777" w:rsidR="00E96441" w:rsidRDefault="00E96441"/>
    <w:p w14:paraId="5EEDAE85" w14:textId="77777777" w:rsidR="00E96441" w:rsidRDefault="00E96441"/>
    <w:p w14:paraId="29E9DD3F" w14:textId="77777777" w:rsidR="00E96441" w:rsidRDefault="00E96441"/>
    <w:p w14:paraId="500CE725" w14:textId="3C9C7DA3" w:rsidR="00E71EBA" w:rsidRDefault="00E71EBA"/>
    <w:tbl>
      <w:tblPr>
        <w:tblW w:w="0" w:type="auto"/>
        <w:tblLook w:val="04A0" w:firstRow="1" w:lastRow="0" w:firstColumn="1" w:lastColumn="0" w:noHBand="0" w:noVBand="1"/>
      </w:tblPr>
      <w:tblGrid>
        <w:gridCol w:w="2684"/>
        <w:gridCol w:w="1769"/>
        <w:gridCol w:w="1879"/>
        <w:gridCol w:w="1892"/>
        <w:gridCol w:w="1942"/>
        <w:gridCol w:w="2091"/>
        <w:gridCol w:w="1895"/>
        <w:gridCol w:w="1024"/>
        <w:gridCol w:w="222"/>
      </w:tblGrid>
      <w:tr w:rsidR="00E96441" w:rsidRPr="00E96441" w14:paraId="321BC25A" w14:textId="77777777" w:rsidTr="00E96441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5FB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able S2. Treatments Related Hematologic Adverse Events (SCLC)</w:t>
            </w:r>
          </w:p>
        </w:tc>
      </w:tr>
      <w:tr w:rsidR="00E96441" w:rsidRPr="00E96441" w14:paraId="4B72ECC7" w14:textId="77777777" w:rsidTr="00E96441">
        <w:trPr>
          <w:trHeight w:val="38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6DFBCC7C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6FE0B06C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Overall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10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D175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Treatment Receiv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51D56B6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p-value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F7F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E96441" w:rsidRPr="00E96441" w14:paraId="63218114" w14:textId="77777777" w:rsidTr="00E96441">
        <w:trPr>
          <w:trHeight w:val="92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12F27D7D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7BC4ED2A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CB4C6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Docetaxel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1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3F1E3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Etoposide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2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76845C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Irinotecan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5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C0A499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Vinorelbine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1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775FFE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Paclitaxel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 N = 1</w:t>
            </w: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56AA6804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4C00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E96441" w:rsidRPr="00E96441" w14:paraId="68F5DBF0" w14:textId="77777777" w:rsidTr="00E96441">
        <w:trPr>
          <w:trHeight w:val="6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1B762" w14:textId="77777777" w:rsidR="00E96441" w:rsidRPr="00E96441" w:rsidRDefault="00E96441" w:rsidP="00E96441">
            <w:pPr>
              <w:spacing w:after="0" w:line="240" w:lineRule="auto"/>
              <w:ind w:firstLineChars="100" w:firstLine="281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4D94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07F3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D359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D250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1D16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B838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0EE5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55F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3BEFA555" w14:textId="77777777" w:rsidTr="00E96441">
        <w:trPr>
          <w:trHeight w:val="36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38604" w14:textId="77777777" w:rsidR="00E96441" w:rsidRPr="00E96441" w:rsidRDefault="00E96441" w:rsidP="00E96441">
            <w:pPr>
              <w:spacing w:after="0" w:line="240" w:lineRule="auto"/>
              <w:ind w:firstLineChars="100" w:firstLine="280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   G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91CA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1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CD3EF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B6A8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5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30D7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9810C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8A75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78ED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963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2258CC0F" w14:textId="77777777" w:rsidTr="00E96441">
        <w:trPr>
          <w:trHeight w:val="713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67030" w14:textId="77777777" w:rsidR="00E96441" w:rsidRPr="00E96441" w:rsidRDefault="00E96441" w:rsidP="00E96441">
            <w:pPr>
              <w:spacing w:after="0" w:line="240" w:lineRule="auto"/>
              <w:ind w:firstLineChars="100" w:firstLine="280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   G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AD82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4 (44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212A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0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3428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5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BFA0C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2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4A9B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018B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0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0FDA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82C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0B30A563" w14:textId="77777777" w:rsidTr="00E96441">
        <w:trPr>
          <w:trHeight w:val="713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92507" w14:textId="77777777" w:rsidR="00E96441" w:rsidRPr="00E96441" w:rsidRDefault="00E96441" w:rsidP="00E96441">
            <w:pPr>
              <w:spacing w:after="0" w:line="240" w:lineRule="auto"/>
              <w:ind w:firstLineChars="100" w:firstLine="280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   G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E659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3 (3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D43B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B1A0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3070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2 (5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1EBF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0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63AB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6A1F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8E3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3EFAEB3E" w14:textId="77777777" w:rsidTr="00E96441">
        <w:trPr>
          <w:trHeight w:val="36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577AB" w14:textId="77777777" w:rsidR="00E96441" w:rsidRPr="00E96441" w:rsidRDefault="00E96441" w:rsidP="00E96441">
            <w:pPr>
              <w:spacing w:after="0" w:line="240" w:lineRule="auto"/>
              <w:ind w:firstLineChars="100" w:firstLine="280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   G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CB782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1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8CEA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C504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19B6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2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27FF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3717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469B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BE5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23A778B0" w14:textId="77777777" w:rsidTr="00E96441">
        <w:trPr>
          <w:trHeight w:val="1043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F88FC" w14:textId="77777777" w:rsidR="00E96441" w:rsidRPr="00E96441" w:rsidRDefault="00E96441" w:rsidP="00E96441">
            <w:pPr>
              <w:spacing w:after="0" w:line="240" w:lineRule="auto"/>
              <w:ind w:firstLineChars="100" w:firstLine="281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Neutropenia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6EEC2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25FB2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DF3A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8114C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C781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7B7E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7504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&gt;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2CD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4B682A0C" w14:textId="77777777" w:rsidTr="00E96441">
        <w:trPr>
          <w:trHeight w:val="713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DD033" w14:textId="77777777" w:rsidR="00E96441" w:rsidRPr="00E96441" w:rsidRDefault="00E96441" w:rsidP="00E96441">
            <w:pPr>
              <w:spacing w:after="0" w:line="240" w:lineRule="auto"/>
              <w:ind w:firstLineChars="100" w:firstLine="280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   G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933A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07D7F" w14:textId="0EC5D85E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B182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B422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6991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0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B8136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8D28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74A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6F611414" w14:textId="77777777" w:rsidTr="00E96441">
        <w:trPr>
          <w:trHeight w:val="713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1E01A" w14:textId="77777777" w:rsidR="00E96441" w:rsidRPr="00E96441" w:rsidRDefault="00E96441" w:rsidP="00E96441">
            <w:pPr>
              <w:spacing w:after="0" w:line="240" w:lineRule="auto"/>
              <w:ind w:firstLineChars="100" w:firstLine="280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   G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F4C2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9D7E0" w14:textId="42E2C200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B867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15D4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3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3C6B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BC34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F88B5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2A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4E543B7B" w14:textId="77777777" w:rsidTr="00E96441">
        <w:trPr>
          <w:trHeight w:val="713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C2FAF" w14:textId="77777777" w:rsidR="00E96441" w:rsidRPr="00E96441" w:rsidRDefault="00E96441" w:rsidP="00E96441">
            <w:pPr>
              <w:spacing w:after="0" w:line="240" w:lineRule="auto"/>
              <w:ind w:firstLineChars="100" w:firstLine="280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   G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E467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2CAE8" w14:textId="00F3808F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EE12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14C5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AB35F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0107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0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46D9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E55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35B807CC" w14:textId="77777777" w:rsidTr="00E96441">
        <w:trPr>
          <w:trHeight w:val="713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AC7B6" w14:textId="77777777" w:rsidR="00E96441" w:rsidRPr="00E96441" w:rsidRDefault="00E96441" w:rsidP="00E96441">
            <w:pPr>
              <w:spacing w:after="0" w:line="240" w:lineRule="auto"/>
              <w:ind w:firstLineChars="100" w:firstLine="280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   G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C456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FEB77" w14:textId="0CA29E11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92D0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0C4CC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3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AB7D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BF5B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D7CC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240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06B231EF" w14:textId="77777777" w:rsidTr="00E96441">
        <w:trPr>
          <w:trHeight w:val="713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FDC45" w14:textId="77777777" w:rsidR="00E96441" w:rsidRPr="00E96441" w:rsidRDefault="00E96441" w:rsidP="00E96441">
            <w:pPr>
              <w:spacing w:after="0" w:line="240" w:lineRule="auto"/>
              <w:ind w:firstLineChars="100" w:firstLine="280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   G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247FE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2 (3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097BE" w14:textId="101FD09D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A1DE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0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A048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3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B9DAF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D0DB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4798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0B8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6660071C" w14:textId="77777777" w:rsidTr="00E96441">
        <w:trPr>
          <w:trHeight w:val="1388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242E9" w14:textId="77777777" w:rsidR="00E96441" w:rsidRPr="00E96441" w:rsidRDefault="00E96441" w:rsidP="00E96441">
            <w:pPr>
              <w:spacing w:after="0" w:line="240" w:lineRule="auto"/>
              <w:ind w:firstLineChars="100" w:firstLine="281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Thrombocytopenia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DE17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FD07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D92E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9F68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237A9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E19D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27BC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&gt;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D13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65B6BC5A" w14:textId="77777777" w:rsidTr="00E96441">
        <w:trPr>
          <w:trHeight w:val="713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DB3DD" w14:textId="77777777" w:rsidR="00E96441" w:rsidRPr="00E96441" w:rsidRDefault="00E96441" w:rsidP="00E96441">
            <w:pPr>
              <w:spacing w:after="0" w:line="240" w:lineRule="auto"/>
              <w:ind w:firstLineChars="100" w:firstLine="280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   G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9CDF8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4 (8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F9522" w14:textId="2ECBA59D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924E0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0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871F3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2 (6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8698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10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5D368" w14:textId="0F4C70B2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C3BCA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635D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12015B1D" w14:textId="77777777" w:rsidTr="00E96441">
        <w:trPr>
          <w:trHeight w:val="705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4B32B" w14:textId="77777777" w:rsidR="00E96441" w:rsidRPr="00E96441" w:rsidRDefault="00E96441" w:rsidP="00E96441">
            <w:pPr>
              <w:spacing w:after="0" w:line="240" w:lineRule="auto"/>
              <w:ind w:firstLineChars="100" w:firstLine="280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   G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A56B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2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E232B" w14:textId="555943F6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7FD4B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CE377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1 (3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F0F11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1D9EA" w14:textId="446209DA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0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1BE9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BB4" w14:textId="77777777" w:rsidR="00E96441" w:rsidRPr="00E96441" w:rsidRDefault="00E96441" w:rsidP="00E96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E96441" w:rsidRPr="00E96441" w14:paraId="46417B7D" w14:textId="77777777" w:rsidTr="00E96441">
        <w:trPr>
          <w:trHeight w:val="34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12F64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n (%);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F097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E96441" w:rsidRPr="00E96441" w14:paraId="712BB9A1" w14:textId="77777777" w:rsidTr="00E96441">
        <w:trPr>
          <w:trHeight w:val="353"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592B51D0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44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E9644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 Fisher's exact test; Kruskal-Wallis rank sum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7C84" w14:textId="77777777" w:rsidR="00E96441" w:rsidRPr="00E96441" w:rsidRDefault="00E96441" w:rsidP="00E96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6905A292" w14:textId="4489CEF4" w:rsidR="00E71EBA" w:rsidRDefault="00E71EBA"/>
    <w:p w14:paraId="15C813A4" w14:textId="7BBE34C4" w:rsidR="00E71EBA" w:rsidRDefault="00E71EBA"/>
    <w:p w14:paraId="7EE82DBE" w14:textId="6662A95A" w:rsidR="00E71EBA" w:rsidRDefault="00E71EBA"/>
    <w:p w14:paraId="42C31FAE" w14:textId="065C8165" w:rsidR="00E71EBA" w:rsidRDefault="00E71EBA"/>
    <w:p w14:paraId="5A434B36" w14:textId="654CC459" w:rsidR="00E71EBA" w:rsidRDefault="00E71EBA"/>
    <w:p w14:paraId="11C89241" w14:textId="1F285E7F" w:rsidR="00E71EBA" w:rsidRDefault="00E71EBA"/>
    <w:p w14:paraId="3FEB8B66" w14:textId="2BC412FA" w:rsidR="00E71EBA" w:rsidRDefault="00E71EBA"/>
    <w:p w14:paraId="6A001703" w14:textId="7EEA0E0E" w:rsidR="00E71EBA" w:rsidRDefault="00E71EBA"/>
    <w:p w14:paraId="5D9938C7" w14:textId="2097B5BD" w:rsidR="00E71EBA" w:rsidRDefault="00E71EBA"/>
    <w:p w14:paraId="331E39C2" w14:textId="40A60CAC" w:rsidR="00E71EBA" w:rsidRDefault="00E71EBA"/>
    <w:p w14:paraId="28F836F5" w14:textId="77777777" w:rsidR="00E71EBA" w:rsidRDefault="00E71EBA"/>
    <w:p w14:paraId="0A076066" w14:textId="77777777" w:rsidR="00E71EBA" w:rsidRDefault="00E71EBA"/>
    <w:p w14:paraId="0C304CA9" w14:textId="77777777" w:rsidR="00E71EBA" w:rsidRDefault="00E71EBA"/>
    <w:p w14:paraId="0C73E4F8" w14:textId="77777777" w:rsidR="00E71EBA" w:rsidRDefault="00E71EBA"/>
    <w:p w14:paraId="759C0C37" w14:textId="77777777" w:rsidR="00E71EBA" w:rsidRDefault="00E71EBA"/>
    <w:p w14:paraId="160B154F" w14:textId="77777777" w:rsidR="00E71EBA" w:rsidRDefault="00E71EBA"/>
    <w:p w14:paraId="41299DF3" w14:textId="77777777" w:rsidR="00E71EBA" w:rsidRDefault="00E71EBA"/>
    <w:p w14:paraId="508A963E" w14:textId="77777777" w:rsidR="00E71EBA" w:rsidRDefault="00E71EBA"/>
    <w:p w14:paraId="36027951" w14:textId="77777777" w:rsidR="00E71EBA" w:rsidRDefault="00E71EBA"/>
    <w:p w14:paraId="28E284B1" w14:textId="77777777" w:rsidR="00E71EBA" w:rsidRDefault="00E71EBA"/>
    <w:p w14:paraId="04F4914D" w14:textId="647BFD54" w:rsidR="005C4C98" w:rsidRDefault="005C4C98"/>
    <w:sectPr w:rsidR="005C4C98" w:rsidSect="006A4F3C">
      <w:pgSz w:w="16838" w:h="23811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5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754"/>
    <w:rsid w:val="00003583"/>
    <w:rsid w:val="00083F8B"/>
    <w:rsid w:val="000A6754"/>
    <w:rsid w:val="000E7C00"/>
    <w:rsid w:val="002115D5"/>
    <w:rsid w:val="00212694"/>
    <w:rsid w:val="00212A6A"/>
    <w:rsid w:val="00212DB5"/>
    <w:rsid w:val="00281056"/>
    <w:rsid w:val="00385010"/>
    <w:rsid w:val="003C5462"/>
    <w:rsid w:val="00454E59"/>
    <w:rsid w:val="00462782"/>
    <w:rsid w:val="004A44B5"/>
    <w:rsid w:val="004F4CF3"/>
    <w:rsid w:val="004F6F78"/>
    <w:rsid w:val="005C4C98"/>
    <w:rsid w:val="006421A6"/>
    <w:rsid w:val="006A4F3C"/>
    <w:rsid w:val="006C48B6"/>
    <w:rsid w:val="006D73C4"/>
    <w:rsid w:val="007952F4"/>
    <w:rsid w:val="008027A7"/>
    <w:rsid w:val="00A474D7"/>
    <w:rsid w:val="00A57789"/>
    <w:rsid w:val="00C065EB"/>
    <w:rsid w:val="00C33949"/>
    <w:rsid w:val="00CB03D0"/>
    <w:rsid w:val="00CB0C71"/>
    <w:rsid w:val="00E01244"/>
    <w:rsid w:val="00E71EBA"/>
    <w:rsid w:val="00E96441"/>
    <w:rsid w:val="00FD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77E3"/>
  <w15:chartTrackingRefBased/>
  <w15:docId w15:val="{F0A93437-C396-4507-BC5F-A1C22B85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5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5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115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5D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5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A2DDE-FDE0-485C-B38C-E127E73FC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bdelilah</dc:creator>
  <cp:keywords/>
  <dc:description/>
  <cp:lastModifiedBy>hassan abdelilah</cp:lastModifiedBy>
  <cp:revision>10</cp:revision>
  <dcterms:created xsi:type="dcterms:W3CDTF">2024-05-11T15:01:00Z</dcterms:created>
  <dcterms:modified xsi:type="dcterms:W3CDTF">2024-05-12T16:09:00Z</dcterms:modified>
</cp:coreProperties>
</file>